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CA7C2" w14:textId="3B42C4B8" w:rsidR="002C6A50" w:rsidRPr="002C6A50" w:rsidRDefault="002C6A50" w:rsidP="002C6A50">
      <w:pPr>
        <w:pStyle w:val="Heading1"/>
        <w:rPr>
          <w:rFonts w:eastAsia="Times New Roman"/>
          <w:sz w:val="28"/>
          <w:lang w:eastAsia="en-GB"/>
        </w:rPr>
      </w:pPr>
      <w:r w:rsidRPr="002C6A50">
        <w:rPr>
          <w:rFonts w:eastAsia="Times New Roman"/>
          <w:sz w:val="28"/>
          <w:lang w:eastAsia="en-GB"/>
        </w:rPr>
        <w:t>Supplementary File 1</w:t>
      </w:r>
    </w:p>
    <w:p w14:paraId="0B818EDA" w14:textId="77777777" w:rsidR="002C6A50" w:rsidRPr="002C6A50" w:rsidRDefault="002C6A50" w:rsidP="002C6A50">
      <w:pPr>
        <w:spacing w:after="0"/>
        <w:rPr>
          <w:sz w:val="10"/>
          <w:lang w:eastAsia="en-GB"/>
        </w:rPr>
      </w:pPr>
    </w:p>
    <w:p w14:paraId="0172C0B0" w14:textId="4BCA0022" w:rsidR="002C6A50" w:rsidRPr="001F50C4" w:rsidRDefault="002C6A50" w:rsidP="002C6A50">
      <w:pPr>
        <w:rPr>
          <w:b/>
        </w:rPr>
      </w:pPr>
      <w:r>
        <w:rPr>
          <w:b/>
        </w:rPr>
        <w:t>Table S1</w:t>
      </w:r>
      <w:r w:rsidRPr="001F50C4">
        <w:rPr>
          <w:b/>
        </w:rPr>
        <w:t>: Focus groups topic guide</w:t>
      </w:r>
    </w:p>
    <w:p w14:paraId="6111C0D6" w14:textId="77777777" w:rsidR="005E53DF" w:rsidRDefault="005E53DF" w:rsidP="00FF4095">
      <w:pPr>
        <w:spacing w:after="100"/>
        <w:jc w:val="center"/>
        <w:rPr>
          <w:rFonts w:cs="Arial"/>
          <w:b/>
          <w:sz w:val="20"/>
          <w:szCs w:val="20"/>
        </w:rPr>
        <w:sectPr w:rsidR="005E53DF" w:rsidSect="00962DC7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2"/>
        <w:tblW w:w="13608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3119"/>
        <w:gridCol w:w="2835"/>
        <w:gridCol w:w="3969"/>
        <w:gridCol w:w="3685"/>
      </w:tblGrid>
      <w:tr w:rsidR="002C6A50" w:rsidRPr="00EA56DC" w14:paraId="6194742F" w14:textId="77777777" w:rsidTr="00FF4095">
        <w:trPr>
          <w:trHeight w:val="362"/>
        </w:trPr>
        <w:tc>
          <w:tcPr>
            <w:tcW w:w="13608" w:type="dxa"/>
            <w:gridSpan w:val="4"/>
          </w:tcPr>
          <w:p w14:paraId="2A56DE21" w14:textId="6E0F6E92" w:rsidR="002C6A50" w:rsidRPr="00EA56DC" w:rsidRDefault="002C6A50" w:rsidP="00FF4095">
            <w:pPr>
              <w:spacing w:after="100"/>
              <w:jc w:val="center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lastRenderedPageBreak/>
              <w:t>Topic Guide</w:t>
            </w:r>
          </w:p>
        </w:tc>
      </w:tr>
      <w:tr w:rsidR="002C6A50" w:rsidRPr="00EA56DC" w14:paraId="04518213" w14:textId="77777777" w:rsidTr="00FF4095">
        <w:trPr>
          <w:trHeight w:val="281"/>
        </w:trPr>
        <w:tc>
          <w:tcPr>
            <w:tcW w:w="3119" w:type="dxa"/>
          </w:tcPr>
          <w:p w14:paraId="173A189D" w14:textId="77777777" w:rsidR="002C6A50" w:rsidRPr="00EA56DC" w:rsidRDefault="002C6A50" w:rsidP="00FF4095">
            <w:pPr>
              <w:spacing w:after="100"/>
              <w:jc w:val="center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Pre-intervention (T0)</w:t>
            </w:r>
          </w:p>
        </w:tc>
        <w:tc>
          <w:tcPr>
            <w:tcW w:w="2835" w:type="dxa"/>
          </w:tcPr>
          <w:p w14:paraId="2ACEFFA0" w14:textId="77777777" w:rsidR="002C6A50" w:rsidRPr="00EA56DC" w:rsidRDefault="002C6A50" w:rsidP="00FF4095">
            <w:pPr>
              <w:spacing w:after="100"/>
              <w:jc w:val="center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End of phase one (T1)</w:t>
            </w:r>
          </w:p>
          <w:p w14:paraId="623166A1" w14:textId="77777777" w:rsidR="002C6A50" w:rsidRPr="00EA56DC" w:rsidRDefault="002C6A50" w:rsidP="00FF4095">
            <w:pPr>
              <w:spacing w:after="100"/>
              <w:jc w:val="center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color w:val="FF0000"/>
                <w:sz w:val="20"/>
                <w:szCs w:val="20"/>
              </w:rPr>
              <w:t>(External regulation; Introjected regulation)</w:t>
            </w:r>
          </w:p>
        </w:tc>
        <w:tc>
          <w:tcPr>
            <w:tcW w:w="3969" w:type="dxa"/>
          </w:tcPr>
          <w:p w14:paraId="1C3B0F99" w14:textId="77777777" w:rsidR="002C6A50" w:rsidRPr="00EA56DC" w:rsidRDefault="002C6A50" w:rsidP="00FF4095">
            <w:pPr>
              <w:spacing w:after="100"/>
              <w:jc w:val="center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End of phase two (T2)</w:t>
            </w:r>
          </w:p>
          <w:p w14:paraId="20D223A5" w14:textId="77777777" w:rsidR="002C6A50" w:rsidRPr="00EA56DC" w:rsidRDefault="002C6A50" w:rsidP="00FF4095">
            <w:pPr>
              <w:spacing w:after="100"/>
              <w:jc w:val="center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color w:val="FF0000"/>
                <w:sz w:val="20"/>
                <w:szCs w:val="20"/>
              </w:rPr>
              <w:t>(Introjected regulation; Identified regulation)</w:t>
            </w:r>
          </w:p>
        </w:tc>
        <w:tc>
          <w:tcPr>
            <w:tcW w:w="3685" w:type="dxa"/>
          </w:tcPr>
          <w:p w14:paraId="38AE3A39" w14:textId="77777777" w:rsidR="002C6A50" w:rsidRPr="00EA56DC" w:rsidRDefault="002C6A50" w:rsidP="00FF4095">
            <w:pPr>
              <w:spacing w:after="100"/>
              <w:jc w:val="center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12 months post-baseline follow up (T3)</w:t>
            </w:r>
          </w:p>
          <w:p w14:paraId="0EFC68EA" w14:textId="77777777" w:rsidR="002C6A50" w:rsidRPr="00EA56DC" w:rsidRDefault="002C6A50" w:rsidP="00FF4095">
            <w:pPr>
              <w:spacing w:after="100"/>
              <w:jc w:val="center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color w:val="FF0000"/>
                <w:sz w:val="20"/>
                <w:szCs w:val="20"/>
              </w:rPr>
              <w:t>(Integrated motivation)</w:t>
            </w:r>
          </w:p>
        </w:tc>
      </w:tr>
      <w:tr w:rsidR="002C6A50" w:rsidRPr="00EA56DC" w14:paraId="43995747" w14:textId="77777777" w:rsidTr="00FF4095">
        <w:tc>
          <w:tcPr>
            <w:tcW w:w="3119" w:type="dxa"/>
          </w:tcPr>
          <w:p w14:paraId="45F7B4B2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Explore the barriers and facilitators to PA</w:t>
            </w:r>
          </w:p>
          <w:p w14:paraId="4ADBE76E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What stops you from being physically active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Relational support)</w:t>
            </w:r>
          </w:p>
          <w:p w14:paraId="714A4DD6" w14:textId="77777777" w:rsidR="002C6A50" w:rsidRPr="00EA56DC" w:rsidRDefault="002C6A50" w:rsidP="00FF4095">
            <w:pPr>
              <w:spacing w:after="100"/>
              <w:rPr>
                <w:rFonts w:cs="Arial"/>
                <w:color w:val="FF0000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Role of parents/friends in your PA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; Relational support)</w:t>
            </w:r>
          </w:p>
          <w:p w14:paraId="4A98F3A4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Any ideas to increase PA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)</w:t>
            </w:r>
          </w:p>
          <w:p w14:paraId="68C7BFCE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Opportunities for PA within school/community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; Relational support)</w:t>
            </w:r>
          </w:p>
        </w:tc>
        <w:tc>
          <w:tcPr>
            <w:tcW w:w="2835" w:type="dxa"/>
          </w:tcPr>
          <w:p w14:paraId="52162AE2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Explore the experiences of The StepSmart Challenge</w:t>
            </w:r>
          </w:p>
          <w:p w14:paraId="37781344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How easy is it to find ways in which to be more active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)</w:t>
            </w:r>
          </w:p>
          <w:p w14:paraId="1487F883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Did completing The StepSmart Challenge with friends make it easier? Or more pressure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; Relational support)</w:t>
            </w:r>
          </w:p>
          <w:p w14:paraId="3F558724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Do you enjoy telling people about your success in terms of PA (e.g. showing others your steps)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Perceived competence; Relatedness)</w:t>
            </w:r>
          </w:p>
        </w:tc>
        <w:tc>
          <w:tcPr>
            <w:tcW w:w="3969" w:type="dxa"/>
          </w:tcPr>
          <w:p w14:paraId="4F2E49D7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Explore </w:t>
            </w:r>
            <w:r w:rsidRPr="00EA56DC">
              <w:rPr>
                <w:rFonts w:cs="Arial"/>
                <w:b/>
                <w:sz w:val="20"/>
                <w:szCs w:val="20"/>
              </w:rPr>
              <w:t xml:space="preserve">how </w:t>
            </w:r>
            <w:r>
              <w:rPr>
                <w:rFonts w:cs="Arial"/>
                <w:b/>
                <w:sz w:val="20"/>
                <w:szCs w:val="20"/>
              </w:rPr>
              <w:t xml:space="preserve">the </w:t>
            </w:r>
            <w:r w:rsidRPr="00EA56DC">
              <w:rPr>
                <w:rFonts w:cs="Arial"/>
                <w:b/>
                <w:sz w:val="20"/>
                <w:szCs w:val="20"/>
              </w:rPr>
              <w:t>participants felt about the different competition elements</w:t>
            </w:r>
          </w:p>
          <w:p w14:paraId="3DD3AE2C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How did the team competition compare to the individual competition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Relational support)</w:t>
            </w:r>
          </w:p>
          <w:p w14:paraId="7CCDAB7E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Some of the class were more/less active than you. How did you feel when you compared your steps to the class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Perceived competence)</w:t>
            </w:r>
          </w:p>
          <w:p w14:paraId="7938F4FC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Did team members encourage you to be active or not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)</w:t>
            </w:r>
          </w:p>
          <w:p w14:paraId="191B5D43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How did you feel if you did not contribute to the team/school’s step count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Perceived competence)</w:t>
            </w:r>
          </w:p>
        </w:tc>
        <w:tc>
          <w:tcPr>
            <w:tcW w:w="3685" w:type="dxa"/>
          </w:tcPr>
          <w:p w14:paraId="49D5949A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Explore if there has been a change in PA (formation of habit)</w:t>
            </w:r>
          </w:p>
          <w:p w14:paraId="21B2B9CE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One year on: how active are you now (compared to before you took part)?</w:t>
            </w:r>
          </w:p>
          <w:p w14:paraId="608ECFDA" w14:textId="77777777" w:rsidR="002C6A50" w:rsidRPr="00EA56DC" w:rsidRDefault="002C6A50" w:rsidP="00FF4095">
            <w:pPr>
              <w:spacing w:after="100"/>
              <w:rPr>
                <w:rFonts w:cs="Arial"/>
                <w:i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Did you make changes to your PA? Why/why not? </w:t>
            </w:r>
            <w:r w:rsidRPr="00EA56DC">
              <w:rPr>
                <w:rFonts w:cs="Arial"/>
                <w:i/>
                <w:sz w:val="20"/>
                <w:szCs w:val="20"/>
              </w:rPr>
              <w:t>(</w:t>
            </w:r>
            <w:proofErr w:type="gramStart"/>
            <w:r w:rsidRPr="00EA56DC">
              <w:rPr>
                <w:rFonts w:cs="Arial"/>
                <w:i/>
                <w:sz w:val="20"/>
                <w:szCs w:val="20"/>
              </w:rPr>
              <w:t>changes</w:t>
            </w:r>
            <w:proofErr w:type="gramEnd"/>
            <w:r w:rsidRPr="00EA56DC">
              <w:rPr>
                <w:rFonts w:cs="Arial"/>
                <w:i/>
                <w:sz w:val="20"/>
                <w:szCs w:val="20"/>
              </w:rPr>
              <w:t xml:space="preserve"> to routine ... active travel, walking with friends etc.)</w:t>
            </w:r>
          </w:p>
          <w:p w14:paraId="61C8CAFD" w14:textId="77777777" w:rsidR="002C6A50" w:rsidRPr="00EA56DC" w:rsidRDefault="002C6A50" w:rsidP="00FF4095">
            <w:pPr>
              <w:spacing w:after="100"/>
              <w:rPr>
                <w:rFonts w:cs="Arial"/>
                <w:i/>
                <w:sz w:val="20"/>
                <w:szCs w:val="20"/>
              </w:rPr>
            </w:pPr>
          </w:p>
          <w:p w14:paraId="6F204238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If you did make any changes, which are you still doing? What strategies helped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)</w:t>
            </w:r>
          </w:p>
        </w:tc>
      </w:tr>
      <w:tr w:rsidR="002C6A50" w:rsidRPr="00EA56DC" w14:paraId="09EEA91F" w14:textId="77777777" w:rsidTr="00FF4095">
        <w:tc>
          <w:tcPr>
            <w:tcW w:w="3119" w:type="dxa"/>
          </w:tcPr>
          <w:p w14:paraId="6CB61F13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Explore the acceptability of the intervention components</w:t>
            </w:r>
          </w:p>
          <w:p w14:paraId="21D30567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Have you ever heard of…or used a pedometer? </w:t>
            </w:r>
          </w:p>
          <w:p w14:paraId="378310AB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What is it you (dis)like about them?</w:t>
            </w:r>
          </w:p>
          <w:p w14:paraId="3A233834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Feelings on writing down your own daily steps goals in a workbook.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 xml:space="preserve">(Perceived competence; Autonomy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lastRenderedPageBreak/>
              <w:t>support)</w:t>
            </w:r>
          </w:p>
          <w:p w14:paraId="742FF2B0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What features of a website would you find appealing? </w:t>
            </w:r>
          </w:p>
          <w:p w14:paraId="6E7E34EF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How do you feel about entering a school-based competition?</w:t>
            </w:r>
          </w:p>
          <w:p w14:paraId="7AC19D59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Any advantages/disadvantages to team vs individual competitions</w:t>
            </w:r>
          </w:p>
          <w:p w14:paraId="70BE4827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What prizes would motivate young people to take part?</w:t>
            </w:r>
          </w:p>
        </w:tc>
        <w:tc>
          <w:tcPr>
            <w:tcW w:w="2835" w:type="dxa"/>
          </w:tcPr>
          <w:p w14:paraId="4EE304DE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lastRenderedPageBreak/>
              <w:t>Explore the attitude towards PA</w:t>
            </w:r>
          </w:p>
          <w:p w14:paraId="763E867F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Do you enjoy PA?</w:t>
            </w:r>
          </w:p>
          <w:p w14:paraId="57BAABC6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What are your main reasons for being active? (</w:t>
            </w:r>
            <w:proofErr w:type="gramStart"/>
            <w:r w:rsidRPr="00EA56DC">
              <w:rPr>
                <w:rFonts w:cs="Arial"/>
                <w:sz w:val="20"/>
                <w:szCs w:val="20"/>
              </w:rPr>
              <w:t>i.e</w:t>
            </w:r>
            <w:proofErr w:type="gramEnd"/>
            <w:r w:rsidRPr="00EA56DC">
              <w:rPr>
                <w:rFonts w:cs="Arial"/>
                <w:sz w:val="20"/>
                <w:szCs w:val="20"/>
              </w:rPr>
              <w:t>. role of the prizes and other elements?)</w:t>
            </w:r>
          </w:p>
          <w:p w14:paraId="2F5CAB83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Do you enjoy finding new ways of becoming more active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lastRenderedPageBreak/>
              <w:t>(Autonomy support)</w:t>
            </w:r>
          </w:p>
          <w:p w14:paraId="112C9F9A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Do you think your motivation towards PA has changed?</w:t>
            </w:r>
          </w:p>
        </w:tc>
        <w:tc>
          <w:tcPr>
            <w:tcW w:w="3969" w:type="dxa"/>
          </w:tcPr>
          <w:p w14:paraId="77F396B5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lastRenderedPageBreak/>
              <w:t>Explore how The StepSmart Challenge instigated any changes in participants PA</w:t>
            </w:r>
          </w:p>
          <w:p w14:paraId="56E98DB2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How do you feel about PA since The StepSmart Challenge? </w:t>
            </w:r>
          </w:p>
          <w:p w14:paraId="58EDCDBD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What have you enjoyed?</w:t>
            </w:r>
          </w:p>
          <w:p w14:paraId="35FAB0F7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Has The StepSmart Challenge increased your PA? If not, what would motivate you to be </w:t>
            </w:r>
            <w:r w:rsidRPr="00EA56DC">
              <w:rPr>
                <w:rFonts w:cs="Arial"/>
                <w:sz w:val="20"/>
                <w:szCs w:val="20"/>
              </w:rPr>
              <w:lastRenderedPageBreak/>
              <w:t>more active?</w:t>
            </w:r>
          </w:p>
          <w:p w14:paraId="6D63BD62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Since The StepSmart Challenge, what new opportunities have you found to be active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)</w:t>
            </w:r>
          </w:p>
          <w:p w14:paraId="266547A6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Anything outside your control stopping you from being active? (e.g. park proximity, family, other)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; Relational support)</w:t>
            </w:r>
          </w:p>
          <w:p w14:paraId="167A6620" w14:textId="77777777" w:rsidR="002C6A50" w:rsidRPr="00EA56DC" w:rsidRDefault="002C6A50" w:rsidP="00FF4095">
            <w:pPr>
              <w:spacing w:after="100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3685" w:type="dxa"/>
          </w:tcPr>
          <w:p w14:paraId="70ACA3A7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lastRenderedPageBreak/>
              <w:t>Explore how participants felt about The StepSmart Challenge</w:t>
            </w:r>
          </w:p>
          <w:p w14:paraId="2A0F2931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Why did you choose to participate?</w:t>
            </w:r>
          </w:p>
          <w:p w14:paraId="22AC0974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Good/not so good aspects of the competition? </w:t>
            </w:r>
          </w:p>
          <w:p w14:paraId="3CF37A03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Did the competition motivate – no/at beginning/all throughout?</w:t>
            </w:r>
          </w:p>
          <w:p w14:paraId="639C9AE2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</w:p>
        </w:tc>
      </w:tr>
      <w:tr w:rsidR="002C6A50" w:rsidRPr="00EA56DC" w14:paraId="76B0E20C" w14:textId="77777777" w:rsidTr="00FF4095">
        <w:tc>
          <w:tcPr>
            <w:tcW w:w="3119" w:type="dxa"/>
          </w:tcPr>
          <w:p w14:paraId="23DAB5A6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8775B4D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 xml:space="preserve">To explore the consequences of PA </w:t>
            </w:r>
          </w:p>
          <w:p w14:paraId="35F66314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Do you find yourself having more energy?</w:t>
            </w:r>
          </w:p>
          <w:p w14:paraId="4843C265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Do you feel more confident in being able to achieve things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Perceived competence)</w:t>
            </w:r>
          </w:p>
          <w:p w14:paraId="6A856525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How do you feel after you have completed some PA?</w:t>
            </w:r>
          </w:p>
          <w:p w14:paraId="1A862F16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Do you think you are more active now than when you started? Why?</w:t>
            </w:r>
          </w:p>
        </w:tc>
        <w:tc>
          <w:tcPr>
            <w:tcW w:w="3969" w:type="dxa"/>
          </w:tcPr>
          <w:p w14:paraId="28C90F06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Explore how participants felt about the use of the pedometer</w:t>
            </w:r>
          </w:p>
          <w:p w14:paraId="44521D37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How often did you use the pedometer? What did you like/dislike about it? (e.g. Feedback)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Perceived competence; Autonomy support)</w:t>
            </w:r>
          </w:p>
          <w:p w14:paraId="1D379E20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How many of you are still using the pedometer?  Why?</w:t>
            </w:r>
          </w:p>
        </w:tc>
        <w:tc>
          <w:tcPr>
            <w:tcW w:w="3685" w:type="dxa"/>
          </w:tcPr>
          <w:p w14:paraId="79B9EE9D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 xml:space="preserve">Explore how participants felt about the team/individual competition </w:t>
            </w:r>
          </w:p>
          <w:p w14:paraId="6D03F7B1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Class vs school, was one enjoyed more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; Relational support)</w:t>
            </w:r>
          </w:p>
          <w:p w14:paraId="4C42287A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</w:p>
          <w:p w14:paraId="2117AECF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Influence of friends on being active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; Relational support)</w:t>
            </w:r>
          </w:p>
          <w:p w14:paraId="2499F08D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Opportunity to make new friends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Relational support)</w:t>
            </w:r>
          </w:p>
          <w:p w14:paraId="40AE1149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Feelings about not contributing to the team/school step count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Perceived competence)</w:t>
            </w:r>
          </w:p>
          <w:p w14:paraId="70DA02F8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More motivated if friends wanted to do well in the competition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Relational support)</w:t>
            </w:r>
          </w:p>
        </w:tc>
      </w:tr>
      <w:tr w:rsidR="002C6A50" w:rsidRPr="00EA56DC" w14:paraId="36C11E69" w14:textId="77777777" w:rsidTr="00FF4095">
        <w:tc>
          <w:tcPr>
            <w:tcW w:w="3119" w:type="dxa"/>
          </w:tcPr>
          <w:p w14:paraId="7ADCCD3C" w14:textId="77777777" w:rsidR="002C6A50" w:rsidRPr="00EA56DC" w:rsidRDefault="002C6A50" w:rsidP="00FF4095">
            <w:pPr>
              <w:spacing w:after="100"/>
              <w:rPr>
                <w:rFonts w:cs="Arial"/>
                <w:b/>
                <w:i/>
                <w:sz w:val="20"/>
                <w:szCs w:val="20"/>
              </w:rPr>
            </w:pPr>
          </w:p>
        </w:tc>
        <w:tc>
          <w:tcPr>
            <w:tcW w:w="2835" w:type="dxa"/>
          </w:tcPr>
          <w:p w14:paraId="03BA5FC7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FF8F4D7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 xml:space="preserve">Explore how participants felt about the </w:t>
            </w:r>
            <w:bookmarkStart w:id="0" w:name="_GoBack"/>
            <w:bookmarkEnd w:id="0"/>
            <w:r w:rsidRPr="00EA56DC">
              <w:rPr>
                <w:rFonts w:cs="Arial"/>
                <w:b/>
                <w:sz w:val="20"/>
                <w:szCs w:val="20"/>
              </w:rPr>
              <w:lastRenderedPageBreak/>
              <w:t>rewards/prizes</w:t>
            </w:r>
          </w:p>
          <w:p w14:paraId="2CD5A1A4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What did you think of the prizes?</w:t>
            </w:r>
          </w:p>
          <w:p w14:paraId="1AA6D9A3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>Tell me how well they worked to motivate you?</w:t>
            </w:r>
          </w:p>
          <w:p w14:paraId="0DF7F984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How did you feel if you did not win a prize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Perceived competence)</w:t>
            </w:r>
          </w:p>
          <w:p w14:paraId="7D2BF260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If no prizes, but still a competition, would you still be as active? Why? </w:t>
            </w:r>
          </w:p>
        </w:tc>
        <w:tc>
          <w:tcPr>
            <w:tcW w:w="3685" w:type="dxa"/>
          </w:tcPr>
          <w:p w14:paraId="19FE3A46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lastRenderedPageBreak/>
              <w:t xml:space="preserve">Explore how participants felt about the </w:t>
            </w:r>
            <w:r w:rsidRPr="00EA56DC">
              <w:rPr>
                <w:rFonts w:cs="Arial"/>
                <w:b/>
                <w:sz w:val="20"/>
                <w:szCs w:val="20"/>
              </w:rPr>
              <w:lastRenderedPageBreak/>
              <w:t>rewards/prizes</w:t>
            </w:r>
          </w:p>
          <w:p w14:paraId="490E4A66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Type of prizes preferred, including trophy or a certificate? </w:t>
            </w:r>
          </w:p>
          <w:p w14:paraId="44490305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Not competing against others, but beating your own goal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; Perceived competence)</w:t>
            </w:r>
          </w:p>
          <w:p w14:paraId="4005BA19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</w:p>
        </w:tc>
      </w:tr>
      <w:tr w:rsidR="002C6A50" w:rsidRPr="00EA56DC" w14:paraId="7877DF58" w14:textId="77777777" w:rsidTr="00FF4095">
        <w:tc>
          <w:tcPr>
            <w:tcW w:w="3119" w:type="dxa"/>
          </w:tcPr>
          <w:p w14:paraId="29B86701" w14:textId="77777777" w:rsidR="002C6A50" w:rsidRPr="00EA56DC" w:rsidRDefault="002C6A50" w:rsidP="00FF4095">
            <w:pPr>
              <w:spacing w:after="100"/>
              <w:rPr>
                <w:rFonts w:cs="Arial"/>
                <w:b/>
                <w:i/>
                <w:sz w:val="20"/>
                <w:szCs w:val="20"/>
              </w:rPr>
            </w:pPr>
          </w:p>
        </w:tc>
        <w:tc>
          <w:tcPr>
            <w:tcW w:w="2835" w:type="dxa"/>
          </w:tcPr>
          <w:p w14:paraId="2254686F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B37205A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Explore how the website and Facebook group were used</w:t>
            </w:r>
          </w:p>
          <w:p w14:paraId="2CE0CEC0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Things you liked/did not like about the website? </w:t>
            </w:r>
          </w:p>
          <w:p w14:paraId="47685C1D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What did you think of Facebook group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; Relational support)</w:t>
            </w:r>
          </w:p>
          <w:p w14:paraId="09A29F80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Which way would you prefer to get your information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Autonomy support)</w:t>
            </w:r>
          </w:p>
        </w:tc>
        <w:tc>
          <w:tcPr>
            <w:tcW w:w="3685" w:type="dxa"/>
          </w:tcPr>
          <w:p w14:paraId="3ECDB89B" w14:textId="77777777" w:rsidR="002C6A50" w:rsidRPr="00EA56DC" w:rsidRDefault="002C6A50" w:rsidP="00FF4095">
            <w:pPr>
              <w:spacing w:after="100"/>
              <w:rPr>
                <w:rFonts w:cs="Arial"/>
                <w:b/>
                <w:sz w:val="20"/>
                <w:szCs w:val="20"/>
              </w:rPr>
            </w:pPr>
            <w:r w:rsidRPr="00EA56DC">
              <w:rPr>
                <w:rFonts w:cs="Arial"/>
                <w:b/>
                <w:sz w:val="20"/>
                <w:szCs w:val="20"/>
              </w:rPr>
              <w:t>Mood/motivation did this change at different stages of the intervention?</w:t>
            </w:r>
          </w:p>
          <w:p w14:paraId="752FFA9B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Feelings if did not make as many steps as others? Did that affect your mood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Perceived competence; Relational support)</w:t>
            </w:r>
          </w:p>
          <w:p w14:paraId="4CAE0684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If you did/did not do well - did that motivate/demotivate you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Perceived competence; Relational support)</w:t>
            </w:r>
          </w:p>
          <w:p w14:paraId="4B3CD9AF" w14:textId="77777777" w:rsidR="002C6A50" w:rsidRPr="00EA56DC" w:rsidRDefault="002C6A50" w:rsidP="00FF4095">
            <w:pPr>
              <w:spacing w:after="100"/>
              <w:rPr>
                <w:rFonts w:cs="Arial"/>
                <w:sz w:val="20"/>
                <w:szCs w:val="20"/>
              </w:rPr>
            </w:pPr>
            <w:r w:rsidRPr="00EA56DC">
              <w:rPr>
                <w:rFonts w:cs="Arial"/>
                <w:sz w:val="20"/>
                <w:szCs w:val="20"/>
              </w:rPr>
              <w:t xml:space="preserve">If you felt like </w:t>
            </w:r>
            <w:r>
              <w:rPr>
                <w:rFonts w:cs="Arial"/>
                <w:sz w:val="20"/>
                <w:szCs w:val="20"/>
              </w:rPr>
              <w:t>you did</w:t>
            </w:r>
            <w:r w:rsidRPr="00EA56DC">
              <w:rPr>
                <w:rFonts w:cs="Arial"/>
                <w:sz w:val="20"/>
                <w:szCs w:val="20"/>
              </w:rPr>
              <w:t xml:space="preserve"> not have a good chance to win would that make you stop trying? </w:t>
            </w:r>
            <w:r w:rsidRPr="00EA56DC">
              <w:rPr>
                <w:rFonts w:cs="Arial"/>
                <w:color w:val="FF0000"/>
                <w:sz w:val="20"/>
                <w:szCs w:val="20"/>
              </w:rPr>
              <w:t>(Perceived competence; Relational support)</w:t>
            </w:r>
          </w:p>
        </w:tc>
      </w:tr>
    </w:tbl>
    <w:p w14:paraId="39C3A53F" w14:textId="77777777" w:rsidR="005E53DF" w:rsidRDefault="005E53DF" w:rsidP="002C6A50">
      <w:pPr>
        <w:rPr>
          <w:sz w:val="16"/>
        </w:rPr>
        <w:sectPr w:rsidR="005E53DF" w:rsidSect="005E53DF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104A6DC1" w14:textId="011FBDDE" w:rsidR="00962DC7" w:rsidRDefault="002C6A50" w:rsidP="002C6A50">
      <w:pPr>
        <w:rPr>
          <w:sz w:val="16"/>
        </w:rPr>
      </w:pPr>
      <w:r w:rsidRPr="002C6A50">
        <w:rPr>
          <w:sz w:val="16"/>
        </w:rPr>
        <w:lastRenderedPageBreak/>
        <w:t>Red text illustrates how items in the topic guide are linked the concepts of self-determination theory</w:t>
      </w:r>
    </w:p>
    <w:p w14:paraId="05B4FF72" w14:textId="78A4C3DB" w:rsidR="004936BE" w:rsidRDefault="004936BE" w:rsidP="005E53DF">
      <w:pPr>
        <w:pStyle w:val="Heading1"/>
      </w:pPr>
    </w:p>
    <w:sectPr w:rsidR="004936BE" w:rsidSect="00962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BF5A0" w14:textId="77777777" w:rsidR="001F600D" w:rsidRDefault="001F600D" w:rsidP="002C6A50">
      <w:pPr>
        <w:spacing w:after="0" w:line="240" w:lineRule="auto"/>
      </w:pPr>
      <w:r>
        <w:separator/>
      </w:r>
    </w:p>
  </w:endnote>
  <w:endnote w:type="continuationSeparator" w:id="0">
    <w:p w14:paraId="42CE92FE" w14:textId="77777777" w:rsidR="001F600D" w:rsidRDefault="001F600D" w:rsidP="002C6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1687E" w14:textId="77777777" w:rsidR="001F600D" w:rsidRDefault="001F600D" w:rsidP="002C6A50">
      <w:pPr>
        <w:spacing w:after="0" w:line="240" w:lineRule="auto"/>
      </w:pPr>
      <w:r>
        <w:separator/>
      </w:r>
    </w:p>
  </w:footnote>
  <w:footnote w:type="continuationSeparator" w:id="0">
    <w:p w14:paraId="7F4648AE" w14:textId="77777777" w:rsidR="001F600D" w:rsidRDefault="001F600D" w:rsidP="002C6A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54232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1DDAAB1" w14:textId="24D34940" w:rsidR="002C6A50" w:rsidRDefault="002C6A5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53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599208" w14:textId="77777777" w:rsidR="002C6A50" w:rsidRDefault="002C6A50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kesh Corepal">
    <w15:presenceInfo w15:providerId="None" w15:userId="Rekesh Corep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202F8"/>
    <w:rsid w:val="00006469"/>
    <w:rsid w:val="000576A0"/>
    <w:rsid w:val="00062ED2"/>
    <w:rsid w:val="000805A8"/>
    <w:rsid w:val="000B1C0C"/>
    <w:rsid w:val="000E4B50"/>
    <w:rsid w:val="00114A85"/>
    <w:rsid w:val="00125392"/>
    <w:rsid w:val="00136DCB"/>
    <w:rsid w:val="001F50C4"/>
    <w:rsid w:val="001F600D"/>
    <w:rsid w:val="00230994"/>
    <w:rsid w:val="00271D77"/>
    <w:rsid w:val="002C6A50"/>
    <w:rsid w:val="002D26EE"/>
    <w:rsid w:val="003356C6"/>
    <w:rsid w:val="003640EA"/>
    <w:rsid w:val="003C2F7F"/>
    <w:rsid w:val="003E5AF9"/>
    <w:rsid w:val="003F18AA"/>
    <w:rsid w:val="00402D88"/>
    <w:rsid w:val="004202F8"/>
    <w:rsid w:val="004936BE"/>
    <w:rsid w:val="004B12C8"/>
    <w:rsid w:val="005D5979"/>
    <w:rsid w:val="005E53DF"/>
    <w:rsid w:val="006672D1"/>
    <w:rsid w:val="006D0CAD"/>
    <w:rsid w:val="008362C6"/>
    <w:rsid w:val="008B48D0"/>
    <w:rsid w:val="008E53D7"/>
    <w:rsid w:val="00962DC7"/>
    <w:rsid w:val="009A6ACE"/>
    <w:rsid w:val="00A957B4"/>
    <w:rsid w:val="00AF20A1"/>
    <w:rsid w:val="00B042EF"/>
    <w:rsid w:val="00B05757"/>
    <w:rsid w:val="00B25A38"/>
    <w:rsid w:val="00B35D3F"/>
    <w:rsid w:val="00B44D55"/>
    <w:rsid w:val="00BA1F93"/>
    <w:rsid w:val="00BD7A9E"/>
    <w:rsid w:val="00C1381C"/>
    <w:rsid w:val="00C32938"/>
    <w:rsid w:val="00CD160D"/>
    <w:rsid w:val="00CD55C3"/>
    <w:rsid w:val="00D02A2A"/>
    <w:rsid w:val="00D1068E"/>
    <w:rsid w:val="00D4322D"/>
    <w:rsid w:val="00DB4888"/>
    <w:rsid w:val="00E218D0"/>
    <w:rsid w:val="00E36B6A"/>
    <w:rsid w:val="00E75E9C"/>
    <w:rsid w:val="00EE76FB"/>
    <w:rsid w:val="00EF41CF"/>
    <w:rsid w:val="00F05C7D"/>
    <w:rsid w:val="00F415DD"/>
    <w:rsid w:val="00F57342"/>
    <w:rsid w:val="00F6650F"/>
    <w:rsid w:val="00F906DD"/>
    <w:rsid w:val="00F91004"/>
    <w:rsid w:val="00FC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F2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5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202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02F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4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2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2E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05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95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TableNormal"/>
    <w:uiPriority w:val="48"/>
    <w:rsid w:val="00A957B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BA1F93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4936BE"/>
    <w:pPr>
      <w:spacing w:before="-1" w:beforeAutospacing="1" w:after="0" w:afterAutospacing="1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6A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A50"/>
  </w:style>
  <w:style w:type="paragraph" w:styleId="Footer">
    <w:name w:val="footer"/>
    <w:basedOn w:val="Normal"/>
    <w:link w:val="FooterChar"/>
    <w:uiPriority w:val="99"/>
    <w:unhideWhenUsed/>
    <w:rsid w:val="002C6A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A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5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202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02F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4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2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2E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05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95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TableNormal"/>
    <w:uiPriority w:val="48"/>
    <w:rsid w:val="00A957B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BA1F93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4936BE"/>
    <w:pPr>
      <w:spacing w:before="-1" w:beforeAutospacing="1" w:after="0" w:afterAutospacing="1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6A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A50"/>
  </w:style>
  <w:style w:type="paragraph" w:styleId="Footer">
    <w:name w:val="footer"/>
    <w:basedOn w:val="Normal"/>
    <w:link w:val="FooterChar"/>
    <w:uiPriority w:val="99"/>
    <w:unhideWhenUsed/>
    <w:rsid w:val="002C6A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0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20</Words>
  <Characters>4591</Characters>
  <Application>Microsoft Office Word</Application>
  <DocSecurity>0</DocSecurity>
  <Lines>306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5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Hunter</dc:creator>
  <cp:lastModifiedBy>MCALORING</cp:lastModifiedBy>
  <cp:revision>7</cp:revision>
  <cp:lastPrinted>2019-07-29T14:28:00Z</cp:lastPrinted>
  <dcterms:created xsi:type="dcterms:W3CDTF">2019-10-05T21:16:00Z</dcterms:created>
  <dcterms:modified xsi:type="dcterms:W3CDTF">2019-10-29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arvard Reference format 1 (author-date)</vt:lpwstr>
  </property>
</Properties>
</file>